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86268" w14:textId="5A2F7D50" w:rsidR="009C4A3F" w:rsidRPr="009C4A3F" w:rsidRDefault="009C4A3F">
      <w:pPr>
        <w:rPr>
          <w:rFonts w:ascii="Times New Roman" w:hAnsi="Times New Roman" w:cs="Times New Roman"/>
          <w:sz w:val="24"/>
          <w:szCs w:val="24"/>
        </w:rPr>
      </w:pPr>
      <w:r w:rsidRPr="00136314">
        <w:rPr>
          <w:rFonts w:ascii="Times New Roman" w:hAnsi="Times New Roman" w:cs="Times New Roman"/>
          <w:b/>
          <w:bCs/>
          <w:sz w:val="24"/>
          <w:szCs w:val="24"/>
        </w:rPr>
        <w:t xml:space="preserve">Supplementary information </w:t>
      </w:r>
      <w:r w:rsidR="00136314" w:rsidRPr="00136314">
        <w:rPr>
          <w:rFonts w:ascii="Times New Roman" w:hAnsi="Times New Roman" w:cs="Times New Roman"/>
          <w:b/>
          <w:bCs/>
          <w:sz w:val="24"/>
          <w:szCs w:val="24"/>
        </w:rPr>
        <w:t>3:</w:t>
      </w:r>
      <w:r w:rsidR="00136314">
        <w:rPr>
          <w:rFonts w:ascii="Times New Roman" w:hAnsi="Times New Roman" w:cs="Times New Roman"/>
          <w:sz w:val="24"/>
          <w:szCs w:val="24"/>
        </w:rPr>
        <w:t xml:space="preserve"> </w:t>
      </w:r>
      <w:r w:rsidR="00136314">
        <w:rPr>
          <w:rFonts w:ascii="Times New Roman" w:hAnsi="Times New Roman" w:cs="Times New Roman"/>
          <w:color w:val="000000" w:themeColor="text1"/>
          <w:sz w:val="24"/>
          <w:szCs w:val="24"/>
        </w:rPr>
        <w:t>Additional donor characteristics</w:t>
      </w:r>
    </w:p>
    <w:tbl>
      <w:tblPr>
        <w:tblStyle w:val="TableGrid"/>
        <w:tblW w:w="9834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3092"/>
        <w:gridCol w:w="1685"/>
        <w:gridCol w:w="1685"/>
        <w:gridCol w:w="1629"/>
        <w:gridCol w:w="197"/>
        <w:gridCol w:w="1546"/>
      </w:tblGrid>
      <w:tr w:rsidR="009C4A3F" w:rsidRPr="00DB1F69" w14:paraId="21D3B243" w14:textId="77777777" w:rsidTr="00AC66B3">
        <w:trPr>
          <w:trHeight w:val="398"/>
        </w:trPr>
        <w:tc>
          <w:tcPr>
            <w:tcW w:w="983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4372002" w14:textId="116C3014" w:rsidR="009C4A3F" w:rsidRPr="00DB1F69" w:rsidRDefault="009C4A3F" w:rsidP="006C2B4E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4A3F" w:rsidRPr="00DB1F69" w14:paraId="6A2B7D7B" w14:textId="77777777" w:rsidTr="00AC66B3">
        <w:trPr>
          <w:trHeight w:val="398"/>
        </w:trPr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6A7D65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7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96959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Experimental Condition</w:t>
            </w:r>
          </w:p>
        </w:tc>
      </w:tr>
      <w:tr w:rsidR="009C4A3F" w:rsidRPr="00DB1F69" w14:paraId="17DEA3E1" w14:textId="77777777" w:rsidTr="00AC66B3">
        <w:trPr>
          <w:trHeight w:val="678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9C528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8D5178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: Low Threat x Gain Frame</w:t>
            </w:r>
          </w:p>
          <w:p w14:paraId="637B3C70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B1F6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= 335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A7859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: High Threat x Gain Frame</w:t>
            </w:r>
          </w:p>
          <w:p w14:paraId="377791C6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B1F6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336)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02F8D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3: Low Threat    x Loss Frame</w:t>
            </w:r>
          </w:p>
          <w:p w14:paraId="4ACCE6CD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B1F6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= 342)</w:t>
            </w:r>
          </w:p>
        </w:tc>
        <w:tc>
          <w:tcPr>
            <w:tcW w:w="17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BF1141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4: High Threat x Loss Frame</w:t>
            </w:r>
          </w:p>
          <w:p w14:paraId="0A05B432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DB1F69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= 337)</w:t>
            </w:r>
          </w:p>
        </w:tc>
      </w:tr>
      <w:tr w:rsidR="009C4A3F" w:rsidRPr="00DB1F69" w14:paraId="21BF829C" w14:textId="77777777" w:rsidTr="00AC66B3">
        <w:trPr>
          <w:trHeight w:hRule="exact" w:val="384"/>
        </w:trPr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1ADAD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gan donor status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</w:t>
            </w:r>
            <w:r w:rsidRPr="00DB1F6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B0B5DE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DCE55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14DB2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E9610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4A3F" w:rsidRPr="00DB1F69" w14:paraId="746A0A1F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4B026740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Registered donor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63FE528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38 (71.04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C470061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45 (72.92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662B4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37 (69.3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3656895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47 (73.29%)</w:t>
            </w:r>
          </w:p>
        </w:tc>
      </w:tr>
      <w:tr w:rsidR="009C4A3F" w:rsidRPr="00DB1F69" w14:paraId="674C4E61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231339FB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t registered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3A40942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61 (18.21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703EFDC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52 (15.48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59E52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68 (19.88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16769A3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59 (17.51%)</w:t>
            </w:r>
          </w:p>
        </w:tc>
      </w:tr>
      <w:tr w:rsidR="009C4A3F" w:rsidRPr="00DB1F69" w14:paraId="448E08A7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7567D9F8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Unsure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C21ED2A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35 (10.45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C9437A8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36 (10.71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7E1E0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36 (10.55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E1130E9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8 (8.31%)</w:t>
            </w:r>
          </w:p>
        </w:tc>
      </w:tr>
      <w:tr w:rsidR="009C4A3F" w:rsidRPr="00DB1F69" w14:paraId="3A5BCE00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17EEB661" w14:textId="59B39766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Opted-out</w:t>
            </w:r>
            <w:r w:rsidR="00AC66B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BD75432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 (0.30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EC5DB67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3 (0.89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7EE513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 (0.2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A26B788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3 (0.89%)</w:t>
            </w:r>
          </w:p>
        </w:tc>
      </w:tr>
      <w:tr w:rsidR="009C4A3F" w:rsidRPr="00DB1F69" w14:paraId="34E095C4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6EFA978F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Awareness of change 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DB1F6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E9546AE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5FC55341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7E0D8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1F199E74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4A3F" w:rsidRPr="00DB1F69" w14:paraId="268F7095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26DE60F0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C399DC5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90 (56.72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9666C75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71 (50.89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B6878" w14:textId="13CF1970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71 (50</w:t>
            </w:r>
            <w:r w:rsidR="00A64622">
              <w:rPr>
                <w:rFonts w:ascii="Times New Roman" w:eastAsia="Calibri" w:hAnsi="Times New Roman" w:cs="Times New Roman"/>
                <w:sz w:val="24"/>
                <w:szCs w:val="24"/>
              </w:rPr>
              <w:t>.00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2C3A4A1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72 (51.04%)</w:t>
            </w:r>
          </w:p>
        </w:tc>
      </w:tr>
      <w:tr w:rsidR="009C4A3F" w:rsidRPr="00DB1F69" w14:paraId="08D4776A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67DED188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 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A19313C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98 (29.25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382BB0A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17 (34.82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E4C38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23 (35.9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BCED52A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29 (38.28%)</w:t>
            </w:r>
          </w:p>
        </w:tc>
      </w:tr>
      <w:tr w:rsidR="009C4A3F" w:rsidRPr="00DB1F69" w14:paraId="10A25291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59F5D81A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t s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77038EF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47 (14.03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744FA59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48 (14.28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4F3C8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48 (14.03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C493C7D" w14:textId="45A081A2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36 (10.68</w:t>
            </w:r>
            <w:r w:rsidR="00136314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9C4A3F" w:rsidRPr="00DB1F69" w14:paraId="050F693A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3E463F45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Planned donor choice 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  <w:r w:rsidRPr="00DB1F69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</w:t>
            </w: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7F6158E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6A5BA1C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18FA0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E4FC397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C4A3F" w:rsidRPr="00DB1F69" w14:paraId="26069609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3B4482CE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Opt-i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4E5ADD2C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52 (75.22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EE3ADA4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56 (76.19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91916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54 (74.27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99436C9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59 (77.31%)</w:t>
            </w:r>
          </w:p>
        </w:tc>
      </w:tr>
      <w:tr w:rsidR="009C4A3F" w:rsidRPr="00DB1F69" w14:paraId="2372421C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65B6A904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Deemed consent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2B7EDED0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52 (15.52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D369BAB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46 (13.69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FEBB3F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44 (12.86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1624EB5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39 (11.64%)</w:t>
            </w:r>
          </w:p>
        </w:tc>
      </w:tr>
      <w:tr w:rsidR="009C4A3F" w:rsidRPr="00DB1F69" w14:paraId="7555827D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</w:tcPr>
          <w:p w14:paraId="715EE32B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Not s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603DCEE6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0 (5.97%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3E372525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5 (7.44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8E33E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7 (7.8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852A374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22 (6.57%)</w:t>
            </w:r>
          </w:p>
        </w:tc>
      </w:tr>
      <w:tr w:rsidR="009C4A3F" w:rsidRPr="00DB1F69" w14:paraId="5EB2BA60" w14:textId="77777777" w:rsidTr="00AC66B3">
        <w:trPr>
          <w:trHeight w:hRule="exact" w:val="384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BDE15" w14:textId="77777777" w:rsidR="009C4A3F" w:rsidRPr="00DB1F69" w:rsidRDefault="009C4A3F" w:rsidP="006C2B4E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Opt-out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3C263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1 (3.28%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54C6C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9 (2.68%)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199C2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7 (4.97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48F1B" w14:textId="77777777" w:rsidR="009C4A3F" w:rsidRPr="00DB1F69" w:rsidRDefault="009C4A3F" w:rsidP="006C2B4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B1F69">
              <w:rPr>
                <w:rFonts w:ascii="Times New Roman" w:eastAsia="Calibri" w:hAnsi="Times New Roman" w:cs="Times New Roman"/>
                <w:sz w:val="24"/>
                <w:szCs w:val="24"/>
              </w:rPr>
              <w:t>15 (4.48%)</w:t>
            </w:r>
          </w:p>
        </w:tc>
      </w:tr>
      <w:tr w:rsidR="009C4A3F" w:rsidRPr="00DB1F69" w14:paraId="14EE1963" w14:textId="77777777" w:rsidTr="00AC66B3">
        <w:trPr>
          <w:trHeight w:val="600"/>
        </w:trPr>
        <w:tc>
          <w:tcPr>
            <w:tcW w:w="983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A4DE3A" w14:textId="524005B6" w:rsidR="009C4A3F" w:rsidRPr="00DB1F69" w:rsidRDefault="00AC66B3" w:rsidP="006C2B4E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Cs w:val="24"/>
                <w:vertAlign w:val="superscript"/>
              </w:rPr>
              <w:t>a</w:t>
            </w:r>
            <w:proofErr w:type="spellEnd"/>
            <w:r w:rsidR="009C4A3F" w:rsidRPr="00DB1F69">
              <w:rPr>
                <w:rFonts w:ascii="Times New Roman" w:eastAsia="Calibri" w:hAnsi="Times New Roman" w:cs="Times New Roman"/>
                <w:szCs w:val="24"/>
                <w:vertAlign w:val="superscript"/>
              </w:rPr>
              <w:t xml:space="preserve"> </w:t>
            </w:r>
            <w:proofErr w:type="gramStart"/>
            <w:r w:rsidR="009C4A3F" w:rsidRPr="00DB1F69">
              <w:rPr>
                <w:rFonts w:ascii="Times New Roman" w:eastAsia="Calibri" w:hAnsi="Times New Roman" w:cs="Times New Roman"/>
                <w:szCs w:val="24"/>
              </w:rPr>
              <w:t>The</w:t>
            </w:r>
            <w:proofErr w:type="gramEnd"/>
            <w:r w:rsidR="009C4A3F" w:rsidRPr="00DB1F69">
              <w:rPr>
                <w:rFonts w:ascii="Times New Roman" w:eastAsia="Calibri" w:hAnsi="Times New Roman" w:cs="Times New Roman"/>
                <w:szCs w:val="24"/>
              </w:rPr>
              <w:t xml:space="preserve"> option to record your wishes </w:t>
            </w:r>
            <w:r w:rsidR="009C4A3F" w:rsidRPr="00DB1F69">
              <w:rPr>
                <w:rFonts w:ascii="Times New Roman" w:eastAsia="Calibri" w:hAnsi="Times New Roman" w:cs="Times New Roman"/>
                <w:szCs w:val="24"/>
                <w:u w:val="single"/>
              </w:rPr>
              <w:t>not</w:t>
            </w:r>
            <w:r w:rsidR="009C4A3F" w:rsidRPr="00DB1F69">
              <w:rPr>
                <w:rFonts w:ascii="Times New Roman" w:eastAsia="Calibri" w:hAnsi="Times New Roman" w:cs="Times New Roman"/>
                <w:szCs w:val="24"/>
              </w:rPr>
              <w:t xml:space="preserve"> to be an organ donor has been offered under the current opt-in system since late 2015.</w:t>
            </w:r>
          </w:p>
        </w:tc>
      </w:tr>
    </w:tbl>
    <w:p w14:paraId="0D5094EE" w14:textId="77777777" w:rsidR="009C4A3F" w:rsidRDefault="009C4A3F" w:rsidP="009C4A3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39F337" w14:textId="77777777" w:rsidR="00FB69F2" w:rsidRDefault="00FB69F2">
      <w:bookmarkStart w:id="0" w:name="_GoBack"/>
      <w:bookmarkEnd w:id="0"/>
    </w:p>
    <w:sectPr w:rsidR="00FB6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A3F"/>
    <w:rsid w:val="00034EEB"/>
    <w:rsid w:val="00136314"/>
    <w:rsid w:val="00195636"/>
    <w:rsid w:val="00196C91"/>
    <w:rsid w:val="0042425A"/>
    <w:rsid w:val="00794925"/>
    <w:rsid w:val="007C45C9"/>
    <w:rsid w:val="0097020B"/>
    <w:rsid w:val="009C4A3F"/>
    <w:rsid w:val="00A64622"/>
    <w:rsid w:val="00A937BB"/>
    <w:rsid w:val="00AC66B3"/>
    <w:rsid w:val="00ED5208"/>
    <w:rsid w:val="00F50AC2"/>
    <w:rsid w:val="00FB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6614E"/>
  <w15:chartTrackingRefBased/>
  <w15:docId w15:val="{55F9C0F9-B3A6-44A5-BD7A-03DF4BD4F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A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A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A3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C4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iller</dc:creator>
  <cp:keywords/>
  <dc:description/>
  <cp:lastModifiedBy>Andrew Lind</cp:lastModifiedBy>
  <cp:revision>2</cp:revision>
  <dcterms:created xsi:type="dcterms:W3CDTF">2020-12-24T14:26:00Z</dcterms:created>
  <dcterms:modified xsi:type="dcterms:W3CDTF">2020-12-24T14:26:00Z</dcterms:modified>
</cp:coreProperties>
</file>